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0F5F6F" w14:textId="430609D1" w:rsidR="00935E17" w:rsidRPr="00365D62" w:rsidRDefault="00935E17" w:rsidP="00935E17">
      <w:pPr>
        <w:rPr>
          <w:b/>
        </w:rPr>
      </w:pPr>
      <w:r w:rsidRPr="00365D62">
        <w:rPr>
          <w:b/>
        </w:rPr>
        <w:t>Table S</w:t>
      </w:r>
      <w:r>
        <w:rPr>
          <w:b/>
        </w:rPr>
        <w:t>3</w:t>
      </w:r>
      <w:r w:rsidRPr="00365D62">
        <w:rPr>
          <w:b/>
        </w:rPr>
        <w:t xml:space="preserve">. </w:t>
      </w:r>
      <w:r>
        <w:rPr>
          <w:b/>
        </w:rPr>
        <w:t xml:space="preserve">Treatment comparisons between all treatments, </w:t>
      </w:r>
      <w:r w:rsidRPr="00D75CCA">
        <w:rPr>
          <w:b/>
        </w:rPr>
        <w:t>accounting for both NMA outcomes and patient preferenc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95"/>
        <w:gridCol w:w="1315"/>
        <w:gridCol w:w="2487"/>
        <w:gridCol w:w="3453"/>
      </w:tblGrid>
      <w:tr w:rsidR="00935E17" w:rsidRPr="00365D62" w14:paraId="1E79CE81" w14:textId="77777777" w:rsidTr="004843DE">
        <w:trPr>
          <w:trHeight w:val="278"/>
          <w:jc w:val="center"/>
        </w:trPr>
        <w:tc>
          <w:tcPr>
            <w:tcW w:w="2689" w:type="dxa"/>
            <w:shd w:val="clear" w:color="auto" w:fill="DBDBDB" w:themeFill="accent3" w:themeFillTint="66"/>
          </w:tcPr>
          <w:p w14:paraId="6DCCFB57" w14:textId="77777777" w:rsidR="00935E17" w:rsidRPr="00365D62" w:rsidRDefault="00935E17" w:rsidP="004843DE">
            <w:pPr>
              <w:rPr>
                <w:bCs/>
              </w:rPr>
            </w:pPr>
          </w:p>
        </w:tc>
        <w:tc>
          <w:tcPr>
            <w:tcW w:w="10012" w:type="dxa"/>
            <w:gridSpan w:val="3"/>
            <w:shd w:val="clear" w:color="auto" w:fill="DBDBDB" w:themeFill="accent3" w:themeFillTint="66"/>
          </w:tcPr>
          <w:p w14:paraId="6BD32686" w14:textId="77777777" w:rsidR="00935E17" w:rsidRPr="00365D62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>Probability that the treatment is preferred (%)</w:t>
            </w:r>
          </w:p>
        </w:tc>
      </w:tr>
      <w:tr w:rsidR="00935E17" w:rsidRPr="00365D62" w14:paraId="5460A404" w14:textId="77777777" w:rsidTr="004843DE">
        <w:trPr>
          <w:trHeight w:val="1153"/>
          <w:jc w:val="center"/>
        </w:trPr>
        <w:tc>
          <w:tcPr>
            <w:tcW w:w="2689" w:type="dxa"/>
            <w:shd w:val="clear" w:color="auto" w:fill="DBDBDB" w:themeFill="accent3" w:themeFillTint="66"/>
          </w:tcPr>
          <w:p w14:paraId="41F3ED06" w14:textId="77777777" w:rsidR="00935E17" w:rsidRPr="00365D62" w:rsidRDefault="00935E17" w:rsidP="004843DE">
            <w:pPr>
              <w:rPr>
                <w:bCs/>
              </w:rPr>
            </w:pPr>
            <w:r w:rsidRPr="00365D62">
              <w:rPr>
                <w:bCs/>
              </w:rPr>
              <w:t>Intervention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45D8E7EE" w14:textId="77777777" w:rsidR="00935E17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 xml:space="preserve">Main analysis </w:t>
            </w:r>
          </w:p>
          <w:p w14:paraId="2D466CC1" w14:textId="77777777" w:rsidR="00935E17" w:rsidRPr="00365D62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>(base case)</w:t>
            </w:r>
          </w:p>
        </w:tc>
        <w:tc>
          <w:tcPr>
            <w:tcW w:w="3827" w:type="dxa"/>
            <w:shd w:val="clear" w:color="auto" w:fill="DBDBDB" w:themeFill="accent3" w:themeFillTint="66"/>
          </w:tcPr>
          <w:p w14:paraId="01C6F30C" w14:textId="77777777" w:rsidR="00935E17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 xml:space="preserve">Sensitivity analysis #1 </w:t>
            </w:r>
          </w:p>
          <w:p w14:paraId="4866B90C" w14:textId="77777777" w:rsidR="00935E17" w:rsidRPr="00365D62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>(no prednisone for biologic therapy)</w:t>
            </w:r>
          </w:p>
        </w:tc>
        <w:tc>
          <w:tcPr>
            <w:tcW w:w="4484" w:type="dxa"/>
            <w:shd w:val="clear" w:color="auto" w:fill="DBDBDB" w:themeFill="accent3" w:themeFillTint="66"/>
          </w:tcPr>
          <w:p w14:paraId="27D5E937" w14:textId="77777777" w:rsidR="00935E17" w:rsidRPr="00365D62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>Sensitivity analysis #2 (infliximab/adalimumab also have a risk of</w:t>
            </w:r>
            <w:r w:rsidRPr="00692321">
              <w:rPr>
                <w:bCs/>
              </w:rPr>
              <w:t xml:space="preserve"> low blood count</w:t>
            </w:r>
            <w:r>
              <w:rPr>
                <w:bCs/>
              </w:rPr>
              <w:t>s/</w:t>
            </w:r>
            <w:r w:rsidRPr="00692321">
              <w:rPr>
                <w:bCs/>
              </w:rPr>
              <w:t xml:space="preserve"> liver reaction</w:t>
            </w:r>
            <w:r>
              <w:rPr>
                <w:bCs/>
              </w:rPr>
              <w:t>)</w:t>
            </w:r>
          </w:p>
        </w:tc>
      </w:tr>
      <w:tr w:rsidR="00935E17" w:rsidRPr="00365D62" w14:paraId="12187964" w14:textId="77777777" w:rsidTr="004843DE">
        <w:trPr>
          <w:trHeight w:val="278"/>
          <w:jc w:val="center"/>
        </w:trPr>
        <w:tc>
          <w:tcPr>
            <w:tcW w:w="2689" w:type="dxa"/>
          </w:tcPr>
          <w:p w14:paraId="1A8120C5" w14:textId="77777777" w:rsidR="00935E17" w:rsidRPr="00365D62" w:rsidRDefault="00935E17" w:rsidP="004843DE">
            <w:pPr>
              <w:rPr>
                <w:bCs/>
              </w:rPr>
            </w:pPr>
            <w:r w:rsidRPr="00365D62">
              <w:rPr>
                <w:bCs/>
              </w:rPr>
              <w:t>Azathioprine</w:t>
            </w:r>
          </w:p>
        </w:tc>
        <w:tc>
          <w:tcPr>
            <w:tcW w:w="1701" w:type="dxa"/>
          </w:tcPr>
          <w:p w14:paraId="66D2EDF2" w14:textId="77777777" w:rsidR="00935E17" w:rsidRPr="00365D62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>0.9</w:t>
            </w:r>
          </w:p>
        </w:tc>
        <w:tc>
          <w:tcPr>
            <w:tcW w:w="3827" w:type="dxa"/>
          </w:tcPr>
          <w:p w14:paraId="44FF4896" w14:textId="77777777" w:rsidR="00935E17" w:rsidRPr="00365D62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>0.3</w:t>
            </w:r>
          </w:p>
        </w:tc>
        <w:tc>
          <w:tcPr>
            <w:tcW w:w="4484" w:type="dxa"/>
          </w:tcPr>
          <w:p w14:paraId="10907D02" w14:textId="77777777" w:rsidR="00935E17" w:rsidRPr="00365D62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>1.1</w:t>
            </w:r>
          </w:p>
        </w:tc>
      </w:tr>
      <w:tr w:rsidR="00935E17" w:rsidRPr="00365D62" w14:paraId="56D7FDEF" w14:textId="77777777" w:rsidTr="004843DE">
        <w:trPr>
          <w:trHeight w:val="298"/>
          <w:jc w:val="center"/>
        </w:trPr>
        <w:tc>
          <w:tcPr>
            <w:tcW w:w="2689" w:type="dxa"/>
          </w:tcPr>
          <w:p w14:paraId="4FF5A5A1" w14:textId="77777777" w:rsidR="00935E17" w:rsidRPr="00365D62" w:rsidRDefault="00935E17" w:rsidP="004843DE">
            <w:pPr>
              <w:rPr>
                <w:bCs/>
              </w:rPr>
            </w:pPr>
            <w:r w:rsidRPr="00365D62">
              <w:rPr>
                <w:bCs/>
              </w:rPr>
              <w:t>Infliximab</w:t>
            </w:r>
          </w:p>
        </w:tc>
        <w:tc>
          <w:tcPr>
            <w:tcW w:w="1701" w:type="dxa"/>
          </w:tcPr>
          <w:p w14:paraId="1DDFE316" w14:textId="77777777" w:rsidR="00935E17" w:rsidRPr="00365D62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>2.1</w:t>
            </w:r>
          </w:p>
        </w:tc>
        <w:tc>
          <w:tcPr>
            <w:tcW w:w="3827" w:type="dxa"/>
          </w:tcPr>
          <w:p w14:paraId="3117956A" w14:textId="77777777" w:rsidR="00935E17" w:rsidRPr="00365D62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>2.1</w:t>
            </w:r>
          </w:p>
        </w:tc>
        <w:tc>
          <w:tcPr>
            <w:tcW w:w="4484" w:type="dxa"/>
          </w:tcPr>
          <w:p w14:paraId="70CBD5DA" w14:textId="77777777" w:rsidR="00935E17" w:rsidRPr="00365D62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>0.6</w:t>
            </w:r>
          </w:p>
        </w:tc>
      </w:tr>
      <w:tr w:rsidR="00935E17" w:rsidRPr="00365D62" w14:paraId="37F7953B" w14:textId="77777777" w:rsidTr="004843DE">
        <w:trPr>
          <w:trHeight w:val="556"/>
          <w:jc w:val="center"/>
        </w:trPr>
        <w:tc>
          <w:tcPr>
            <w:tcW w:w="2689" w:type="dxa"/>
          </w:tcPr>
          <w:p w14:paraId="3735AFD6" w14:textId="77777777" w:rsidR="00935E17" w:rsidRPr="00365D62" w:rsidRDefault="00935E17" w:rsidP="004843DE">
            <w:pPr>
              <w:rPr>
                <w:bCs/>
              </w:rPr>
            </w:pPr>
            <w:r w:rsidRPr="00365D62">
              <w:rPr>
                <w:bCs/>
              </w:rPr>
              <w:t>Infliximab + azathioprine</w:t>
            </w:r>
          </w:p>
        </w:tc>
        <w:tc>
          <w:tcPr>
            <w:tcW w:w="1701" w:type="dxa"/>
          </w:tcPr>
          <w:p w14:paraId="21A781CE" w14:textId="77777777" w:rsidR="00935E17" w:rsidRPr="00365D62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>13.7</w:t>
            </w:r>
          </w:p>
        </w:tc>
        <w:tc>
          <w:tcPr>
            <w:tcW w:w="3827" w:type="dxa"/>
          </w:tcPr>
          <w:p w14:paraId="322B863E" w14:textId="77777777" w:rsidR="00935E17" w:rsidRPr="00365D62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>13.7</w:t>
            </w:r>
          </w:p>
        </w:tc>
        <w:tc>
          <w:tcPr>
            <w:tcW w:w="4484" w:type="dxa"/>
          </w:tcPr>
          <w:p w14:paraId="4AC9BA29" w14:textId="77777777" w:rsidR="00935E17" w:rsidRPr="00365D62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>16.2</w:t>
            </w:r>
          </w:p>
        </w:tc>
      </w:tr>
      <w:tr w:rsidR="00935E17" w:rsidRPr="00365D62" w14:paraId="0F96B171" w14:textId="77777777" w:rsidTr="004843DE">
        <w:trPr>
          <w:trHeight w:val="278"/>
          <w:jc w:val="center"/>
        </w:trPr>
        <w:tc>
          <w:tcPr>
            <w:tcW w:w="2689" w:type="dxa"/>
          </w:tcPr>
          <w:p w14:paraId="3024C636" w14:textId="77777777" w:rsidR="00935E17" w:rsidRPr="00365D62" w:rsidRDefault="00935E17" w:rsidP="004843DE">
            <w:pPr>
              <w:rPr>
                <w:bCs/>
              </w:rPr>
            </w:pPr>
            <w:r w:rsidRPr="00365D62">
              <w:rPr>
                <w:bCs/>
              </w:rPr>
              <w:t>Vedolizumab</w:t>
            </w:r>
          </w:p>
        </w:tc>
        <w:tc>
          <w:tcPr>
            <w:tcW w:w="1701" w:type="dxa"/>
          </w:tcPr>
          <w:p w14:paraId="0DD4CDED" w14:textId="77777777" w:rsidR="00935E17" w:rsidRPr="00365D62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>30.2</w:t>
            </w:r>
          </w:p>
        </w:tc>
        <w:tc>
          <w:tcPr>
            <w:tcW w:w="3827" w:type="dxa"/>
          </w:tcPr>
          <w:p w14:paraId="37ECBB70" w14:textId="77777777" w:rsidR="00935E17" w:rsidRPr="00365D62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>30.5</w:t>
            </w:r>
          </w:p>
        </w:tc>
        <w:tc>
          <w:tcPr>
            <w:tcW w:w="4484" w:type="dxa"/>
          </w:tcPr>
          <w:p w14:paraId="0FDF9653" w14:textId="77777777" w:rsidR="00935E17" w:rsidRPr="00365D62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>39.8</w:t>
            </w:r>
          </w:p>
        </w:tc>
      </w:tr>
      <w:tr w:rsidR="00935E17" w:rsidRPr="00365D62" w14:paraId="5338F850" w14:textId="77777777" w:rsidTr="004843DE">
        <w:trPr>
          <w:trHeight w:val="298"/>
          <w:jc w:val="center"/>
        </w:trPr>
        <w:tc>
          <w:tcPr>
            <w:tcW w:w="2689" w:type="dxa"/>
          </w:tcPr>
          <w:p w14:paraId="2321F3E0" w14:textId="77777777" w:rsidR="00935E17" w:rsidRPr="00365D62" w:rsidRDefault="00935E17" w:rsidP="004843DE">
            <w:pPr>
              <w:rPr>
                <w:bCs/>
              </w:rPr>
            </w:pPr>
            <w:r w:rsidRPr="00365D62">
              <w:rPr>
                <w:bCs/>
              </w:rPr>
              <w:t>Adalimumab</w:t>
            </w:r>
          </w:p>
        </w:tc>
        <w:tc>
          <w:tcPr>
            <w:tcW w:w="1701" w:type="dxa"/>
          </w:tcPr>
          <w:p w14:paraId="68959836" w14:textId="77777777" w:rsidR="00935E17" w:rsidRPr="00365D62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>52.9</w:t>
            </w:r>
          </w:p>
        </w:tc>
        <w:tc>
          <w:tcPr>
            <w:tcW w:w="3827" w:type="dxa"/>
          </w:tcPr>
          <w:p w14:paraId="4DFD4687" w14:textId="77777777" w:rsidR="00935E17" w:rsidRPr="00365D62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>53.2</w:t>
            </w:r>
          </w:p>
        </w:tc>
        <w:tc>
          <w:tcPr>
            <w:tcW w:w="4484" w:type="dxa"/>
          </w:tcPr>
          <w:p w14:paraId="08878D00" w14:textId="77777777" w:rsidR="00935E17" w:rsidRPr="00365D62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>41.9</w:t>
            </w:r>
          </w:p>
        </w:tc>
      </w:tr>
      <w:tr w:rsidR="00935E17" w:rsidRPr="00365D62" w14:paraId="1AC1C52C" w14:textId="77777777" w:rsidTr="004843DE">
        <w:trPr>
          <w:trHeight w:val="258"/>
          <w:jc w:val="center"/>
        </w:trPr>
        <w:tc>
          <w:tcPr>
            <w:tcW w:w="2689" w:type="dxa"/>
          </w:tcPr>
          <w:p w14:paraId="4B9B018F" w14:textId="77777777" w:rsidR="00935E17" w:rsidRPr="00365D62" w:rsidRDefault="00935E17" w:rsidP="004843DE">
            <w:pPr>
              <w:rPr>
                <w:bCs/>
              </w:rPr>
            </w:pPr>
            <w:r w:rsidRPr="00365D62">
              <w:rPr>
                <w:bCs/>
              </w:rPr>
              <w:t>Methotrexate</w:t>
            </w:r>
          </w:p>
        </w:tc>
        <w:tc>
          <w:tcPr>
            <w:tcW w:w="1701" w:type="dxa"/>
          </w:tcPr>
          <w:p w14:paraId="1497A564" w14:textId="77777777" w:rsidR="00935E17" w:rsidRPr="00365D62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>0.3</w:t>
            </w:r>
          </w:p>
        </w:tc>
        <w:tc>
          <w:tcPr>
            <w:tcW w:w="3827" w:type="dxa"/>
          </w:tcPr>
          <w:p w14:paraId="18B0AA06" w14:textId="77777777" w:rsidR="00935E17" w:rsidRPr="00365D62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>0.2</w:t>
            </w:r>
          </w:p>
        </w:tc>
        <w:tc>
          <w:tcPr>
            <w:tcW w:w="4484" w:type="dxa"/>
          </w:tcPr>
          <w:p w14:paraId="4C77609A" w14:textId="77777777" w:rsidR="00935E17" w:rsidRPr="00365D62" w:rsidRDefault="00935E17" w:rsidP="004843DE">
            <w:pPr>
              <w:jc w:val="center"/>
              <w:rPr>
                <w:bCs/>
              </w:rPr>
            </w:pPr>
            <w:r>
              <w:rPr>
                <w:bCs/>
              </w:rPr>
              <w:t>0.3</w:t>
            </w:r>
          </w:p>
        </w:tc>
      </w:tr>
    </w:tbl>
    <w:p w14:paraId="16B5D891" w14:textId="77777777" w:rsidR="00935E17" w:rsidRPr="00365D62" w:rsidRDefault="00935E17" w:rsidP="00935E17">
      <w:pPr>
        <w:rPr>
          <w:bCs/>
        </w:rPr>
      </w:pPr>
      <w:bookmarkStart w:id="0" w:name="_GoBack"/>
      <w:bookmarkEnd w:id="0"/>
    </w:p>
    <w:sectPr w:rsidR="00935E17" w:rsidRPr="00365D62" w:rsidSect="00BD13DA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338E47" w14:textId="77777777" w:rsidR="008163EA" w:rsidRDefault="008163EA" w:rsidP="00D00CDF">
      <w:r>
        <w:separator/>
      </w:r>
    </w:p>
  </w:endnote>
  <w:endnote w:type="continuationSeparator" w:id="0">
    <w:p w14:paraId="3594F628" w14:textId="77777777" w:rsidR="008163EA" w:rsidRDefault="008163EA" w:rsidP="00D00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419582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F9DFAC" w14:textId="48A9505C" w:rsidR="00D00CDF" w:rsidRDefault="00D00CDF" w:rsidP="0050133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0A6D13" w14:textId="77777777" w:rsidR="00D00CDF" w:rsidRDefault="00D00C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53316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0D7D98" w14:textId="48F1E72C" w:rsidR="00D00CDF" w:rsidRDefault="00D00CDF" w:rsidP="0050133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D00F0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3239812" w14:textId="77777777" w:rsidR="00D00CDF" w:rsidRDefault="00D00C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9A0FE9" w14:textId="77777777" w:rsidR="008163EA" w:rsidRDefault="008163EA" w:rsidP="00D00CDF">
      <w:r>
        <w:separator/>
      </w:r>
    </w:p>
  </w:footnote>
  <w:footnote w:type="continuationSeparator" w:id="0">
    <w:p w14:paraId="27E19073" w14:textId="77777777" w:rsidR="008163EA" w:rsidRDefault="008163EA" w:rsidP="00D00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806968"/>
    <w:multiLevelType w:val="hybridMultilevel"/>
    <w:tmpl w:val="FC5AB636"/>
    <w:lvl w:ilvl="0" w:tplc="309AE5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155ACF"/>
    <w:multiLevelType w:val="hybridMultilevel"/>
    <w:tmpl w:val="8714AD22"/>
    <w:lvl w:ilvl="0" w:tplc="12B299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5078"/>
    <w:rsid w:val="00002426"/>
    <w:rsid w:val="00015336"/>
    <w:rsid w:val="00036B1C"/>
    <w:rsid w:val="00070F96"/>
    <w:rsid w:val="000A0E66"/>
    <w:rsid w:val="000B0174"/>
    <w:rsid w:val="000B06BA"/>
    <w:rsid w:val="000D31C7"/>
    <w:rsid w:val="000D4411"/>
    <w:rsid w:val="000E1141"/>
    <w:rsid w:val="000E2AD6"/>
    <w:rsid w:val="000E6DB2"/>
    <w:rsid w:val="000F3286"/>
    <w:rsid w:val="00101E1E"/>
    <w:rsid w:val="00105819"/>
    <w:rsid w:val="00107264"/>
    <w:rsid w:val="00114E12"/>
    <w:rsid w:val="00135D60"/>
    <w:rsid w:val="00156ADB"/>
    <w:rsid w:val="00157949"/>
    <w:rsid w:val="00161673"/>
    <w:rsid w:val="0016281D"/>
    <w:rsid w:val="001808DC"/>
    <w:rsid w:val="00182AFD"/>
    <w:rsid w:val="00183AB8"/>
    <w:rsid w:val="0018493E"/>
    <w:rsid w:val="00192948"/>
    <w:rsid w:val="00195C80"/>
    <w:rsid w:val="001962B6"/>
    <w:rsid w:val="00196B49"/>
    <w:rsid w:val="001B56EA"/>
    <w:rsid w:val="001C0214"/>
    <w:rsid w:val="001F6B31"/>
    <w:rsid w:val="00201960"/>
    <w:rsid w:val="00202C8F"/>
    <w:rsid w:val="00205DE2"/>
    <w:rsid w:val="00214590"/>
    <w:rsid w:val="00236619"/>
    <w:rsid w:val="00254DFE"/>
    <w:rsid w:val="0025579F"/>
    <w:rsid w:val="00262503"/>
    <w:rsid w:val="00274350"/>
    <w:rsid w:val="00295078"/>
    <w:rsid w:val="002C48AF"/>
    <w:rsid w:val="002D70AD"/>
    <w:rsid w:val="002E2B51"/>
    <w:rsid w:val="003167B2"/>
    <w:rsid w:val="0033331A"/>
    <w:rsid w:val="003444C9"/>
    <w:rsid w:val="003456D0"/>
    <w:rsid w:val="003618DE"/>
    <w:rsid w:val="00365C48"/>
    <w:rsid w:val="00365D62"/>
    <w:rsid w:val="003C0FF7"/>
    <w:rsid w:val="003C3001"/>
    <w:rsid w:val="003D22D7"/>
    <w:rsid w:val="003D4E97"/>
    <w:rsid w:val="003D5018"/>
    <w:rsid w:val="003D7B21"/>
    <w:rsid w:val="0040269F"/>
    <w:rsid w:val="0041109A"/>
    <w:rsid w:val="00415E36"/>
    <w:rsid w:val="004174D7"/>
    <w:rsid w:val="00434BBE"/>
    <w:rsid w:val="00440486"/>
    <w:rsid w:val="004462BD"/>
    <w:rsid w:val="004603FC"/>
    <w:rsid w:val="00460A24"/>
    <w:rsid w:val="00471D56"/>
    <w:rsid w:val="00494A18"/>
    <w:rsid w:val="004C1E78"/>
    <w:rsid w:val="004D14F5"/>
    <w:rsid w:val="004F1843"/>
    <w:rsid w:val="004F3317"/>
    <w:rsid w:val="00514B70"/>
    <w:rsid w:val="00517306"/>
    <w:rsid w:val="00540300"/>
    <w:rsid w:val="00545268"/>
    <w:rsid w:val="00551CCD"/>
    <w:rsid w:val="00555105"/>
    <w:rsid w:val="00561717"/>
    <w:rsid w:val="00563B77"/>
    <w:rsid w:val="00572FF2"/>
    <w:rsid w:val="0057598E"/>
    <w:rsid w:val="005831C6"/>
    <w:rsid w:val="00591FC3"/>
    <w:rsid w:val="0059289A"/>
    <w:rsid w:val="005A6FF5"/>
    <w:rsid w:val="005A7ABB"/>
    <w:rsid w:val="005C1F6F"/>
    <w:rsid w:val="005E2AA8"/>
    <w:rsid w:val="00610494"/>
    <w:rsid w:val="00624497"/>
    <w:rsid w:val="00672CA6"/>
    <w:rsid w:val="00684E6D"/>
    <w:rsid w:val="00692321"/>
    <w:rsid w:val="006B10D2"/>
    <w:rsid w:val="006C4380"/>
    <w:rsid w:val="006D78BC"/>
    <w:rsid w:val="00742021"/>
    <w:rsid w:val="0074417E"/>
    <w:rsid w:val="00745F5C"/>
    <w:rsid w:val="00756A0B"/>
    <w:rsid w:val="007626B3"/>
    <w:rsid w:val="007907F9"/>
    <w:rsid w:val="007B589F"/>
    <w:rsid w:val="007B7852"/>
    <w:rsid w:val="007D4491"/>
    <w:rsid w:val="007E53BA"/>
    <w:rsid w:val="0080577E"/>
    <w:rsid w:val="008163EA"/>
    <w:rsid w:val="008B2EF7"/>
    <w:rsid w:val="008C7086"/>
    <w:rsid w:val="008D7D4E"/>
    <w:rsid w:val="008F1F55"/>
    <w:rsid w:val="008F7CCB"/>
    <w:rsid w:val="00926BB6"/>
    <w:rsid w:val="00935E17"/>
    <w:rsid w:val="00940E07"/>
    <w:rsid w:val="009834CA"/>
    <w:rsid w:val="009910D8"/>
    <w:rsid w:val="00997114"/>
    <w:rsid w:val="009A4508"/>
    <w:rsid w:val="009B38F5"/>
    <w:rsid w:val="009B5305"/>
    <w:rsid w:val="009D2149"/>
    <w:rsid w:val="00A325CD"/>
    <w:rsid w:val="00A506C2"/>
    <w:rsid w:val="00A5557A"/>
    <w:rsid w:val="00A8460B"/>
    <w:rsid w:val="00AB1E6A"/>
    <w:rsid w:val="00AB32F1"/>
    <w:rsid w:val="00AC396C"/>
    <w:rsid w:val="00AD5BE5"/>
    <w:rsid w:val="00AE2552"/>
    <w:rsid w:val="00AE264C"/>
    <w:rsid w:val="00AF3DED"/>
    <w:rsid w:val="00B00D3A"/>
    <w:rsid w:val="00B1643F"/>
    <w:rsid w:val="00B17120"/>
    <w:rsid w:val="00B30C40"/>
    <w:rsid w:val="00B94EBB"/>
    <w:rsid w:val="00BA5DE2"/>
    <w:rsid w:val="00BC377B"/>
    <w:rsid w:val="00BD0245"/>
    <w:rsid w:val="00BD13DA"/>
    <w:rsid w:val="00C33D54"/>
    <w:rsid w:val="00C40E44"/>
    <w:rsid w:val="00C61113"/>
    <w:rsid w:val="00C741EC"/>
    <w:rsid w:val="00C74BD4"/>
    <w:rsid w:val="00CA592C"/>
    <w:rsid w:val="00CB73DF"/>
    <w:rsid w:val="00CE5A70"/>
    <w:rsid w:val="00D00CDF"/>
    <w:rsid w:val="00D05AC8"/>
    <w:rsid w:val="00D060E1"/>
    <w:rsid w:val="00D35725"/>
    <w:rsid w:val="00D65C3D"/>
    <w:rsid w:val="00D749AD"/>
    <w:rsid w:val="00D75CCA"/>
    <w:rsid w:val="00D92FFD"/>
    <w:rsid w:val="00DB5021"/>
    <w:rsid w:val="00DC11FD"/>
    <w:rsid w:val="00DC5BFB"/>
    <w:rsid w:val="00DD00F0"/>
    <w:rsid w:val="00DD2FF1"/>
    <w:rsid w:val="00DD6723"/>
    <w:rsid w:val="00DE6C9E"/>
    <w:rsid w:val="00DF0AC8"/>
    <w:rsid w:val="00E002AC"/>
    <w:rsid w:val="00E07978"/>
    <w:rsid w:val="00E33BE0"/>
    <w:rsid w:val="00E42427"/>
    <w:rsid w:val="00E53A33"/>
    <w:rsid w:val="00E5660D"/>
    <w:rsid w:val="00E71304"/>
    <w:rsid w:val="00E73DED"/>
    <w:rsid w:val="00E839AB"/>
    <w:rsid w:val="00E949A1"/>
    <w:rsid w:val="00EB4EAA"/>
    <w:rsid w:val="00EB6CAE"/>
    <w:rsid w:val="00ED3AB6"/>
    <w:rsid w:val="00F13497"/>
    <w:rsid w:val="00F138F3"/>
    <w:rsid w:val="00F405E0"/>
    <w:rsid w:val="00F43A39"/>
    <w:rsid w:val="00F541E9"/>
    <w:rsid w:val="00F93F83"/>
    <w:rsid w:val="00FA7889"/>
    <w:rsid w:val="00FB4B14"/>
    <w:rsid w:val="00FD12CD"/>
    <w:rsid w:val="00FD180B"/>
    <w:rsid w:val="00FE0E4D"/>
    <w:rsid w:val="00FF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BE543"/>
  <w15:chartTrackingRefBased/>
  <w15:docId w15:val="{CF0D2C5C-FFC8-6641-8273-06CFF29A3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CDF"/>
    <w:pPr>
      <w:keepNext/>
      <w:keepLines/>
      <w:spacing w:before="200" w:line="25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0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6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A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A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A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A0B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A0B"/>
    <w:rPr>
      <w:rFonts w:ascii="Times New Roman" w:hAnsi="Times New Roman" w:cs="Times New Roman"/>
      <w:sz w:val="26"/>
      <w:szCs w:val="26"/>
    </w:rPr>
  </w:style>
  <w:style w:type="paragraph" w:styleId="ListParagraph">
    <w:name w:val="List Paragraph"/>
    <w:basedOn w:val="Normal"/>
    <w:uiPriority w:val="34"/>
    <w:qFormat/>
    <w:rsid w:val="00BD0245"/>
    <w:pPr>
      <w:ind w:left="720"/>
      <w:contextualSpacing/>
    </w:pPr>
  </w:style>
  <w:style w:type="paragraph" w:styleId="Revision">
    <w:name w:val="Revision"/>
    <w:hidden/>
    <w:uiPriority w:val="99"/>
    <w:semiHidden/>
    <w:rsid w:val="00AE264C"/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CDF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D00C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0CD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00C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0CD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D00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 Hazlewood</dc:creator>
  <cp:keywords/>
  <dc:description/>
  <cp:lastModifiedBy>Glen Stewart Hazlewood</cp:lastModifiedBy>
  <cp:revision>3</cp:revision>
  <cp:lastPrinted>2018-05-01T19:45:00Z</cp:lastPrinted>
  <dcterms:created xsi:type="dcterms:W3CDTF">2020-01-07T21:19:00Z</dcterms:created>
  <dcterms:modified xsi:type="dcterms:W3CDTF">2020-01-07T21:25:00Z</dcterms:modified>
</cp:coreProperties>
</file>